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595"/>
        <w:gridCol w:w="1281"/>
        <w:gridCol w:w="974"/>
        <w:gridCol w:w="851"/>
        <w:gridCol w:w="1275"/>
        <w:gridCol w:w="1076"/>
        <w:gridCol w:w="1076"/>
        <w:gridCol w:w="1250"/>
        <w:gridCol w:w="1076"/>
        <w:gridCol w:w="1041"/>
      </w:tblGrid>
      <w:tr w:rsidR="00A212B9" w:rsidRPr="00687E61" w14:paraId="7C8620F8" w14:textId="77777777" w:rsidTr="002F0022">
        <w:trPr>
          <w:trHeight w:val="280"/>
          <w:jc w:val="center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FB94" w14:textId="77777777" w:rsidR="00207235" w:rsidRPr="00C1737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NP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49A3" w14:textId="2A7046D7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C922" w14:textId="2112AF2D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sitio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EBCE" w14:textId="395FF346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ffect alle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F822" w14:textId="64A4E9D0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</w:t>
            </w:r>
            <w:proofErr w:type="gramEnd"/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alle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EFF7" w14:textId="5C2BE1C9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B8BD" w14:textId="448D7BA0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F49D" w14:textId="1F7E8907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F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0F97" w14:textId="75C91468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ple siz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E48E" w14:textId="77777777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E71D" w14:textId="77777777" w:rsidR="00207235" w:rsidRPr="00C1737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</w:t>
            </w:r>
          </w:p>
        </w:tc>
      </w:tr>
      <w:tr w:rsidR="00A212B9" w:rsidRPr="00687E61" w14:paraId="53F40914" w14:textId="77777777" w:rsidTr="002F0022">
        <w:trPr>
          <w:trHeight w:val="280"/>
          <w:jc w:val="center"/>
        </w:trPr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B757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120745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5827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97F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E+0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1F91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D2CC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9CC6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069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286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57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D467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056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D3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3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F31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89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0A67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.2293</w:t>
            </w:r>
          </w:p>
        </w:tc>
      </w:tr>
      <w:tr w:rsidR="00A212B9" w:rsidRPr="00687E61" w14:paraId="2E5E83D4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40D2140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14404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6C17E0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80D7E7C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E+0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8BA12A4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6A153C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BDA21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01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FF6F5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6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605964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76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75245EB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3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51142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79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37DDB9B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4.147</w:t>
            </w:r>
          </w:p>
        </w:tc>
      </w:tr>
      <w:tr w:rsidR="00A212B9" w:rsidRPr="00687E61" w14:paraId="3EAF4C5C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AF43088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41957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4F6CD6B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B3326A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E+0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5F025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A123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C8669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23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14C70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247AB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85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6856FD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1F5F86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3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6A04CC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8.8114</w:t>
            </w:r>
          </w:p>
        </w:tc>
      </w:tr>
      <w:tr w:rsidR="00A212B9" w:rsidRPr="00687E61" w14:paraId="16051369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61130DF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18891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C8CD7D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241447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E+0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ECA8FB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1B628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A0A30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00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9A006F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5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0F561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50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66EAA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3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43EB64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42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9AA517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5.7419</w:t>
            </w:r>
          </w:p>
        </w:tc>
      </w:tr>
      <w:tr w:rsidR="00A212B9" w:rsidRPr="00687E61" w14:paraId="07D57A95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BC6654E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15165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65294A15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C0C054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91754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338C72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FE3D4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F423F1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1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13ABF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6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BA082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7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D710E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AFBD1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6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EF4FE8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9.3446</w:t>
            </w:r>
          </w:p>
        </w:tc>
      </w:tr>
      <w:tr w:rsidR="00A212B9" w:rsidRPr="00687E61" w14:paraId="17BC5A70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3CC4B12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33493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6F68BA11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B717C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E+0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E184C5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367D87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7A738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26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AF6AA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8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9A286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37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0D050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87004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27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F22DE71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.0624</w:t>
            </w:r>
          </w:p>
        </w:tc>
      </w:tr>
      <w:tr w:rsidR="00A212B9" w:rsidRPr="00687E61" w14:paraId="4B6777B8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FE635CF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21243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DAB05B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507FEB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28159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C2E71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28B4A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A6326C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91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E919F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8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963CE5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07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FAB1C6C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3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6E1F3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25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5AF9156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7.4102</w:t>
            </w:r>
          </w:p>
        </w:tc>
      </w:tr>
      <w:tr w:rsidR="00A212B9" w:rsidRPr="00687E61" w14:paraId="07620ECC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B68B8C4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7984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B8518C2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C13B75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55195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6DA84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C6DB2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694CAF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37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AFBBB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0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C0B1F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84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4785F2B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E7D9EC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23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A022C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9.0881</w:t>
            </w:r>
          </w:p>
        </w:tc>
      </w:tr>
      <w:tr w:rsidR="00A212B9" w:rsidRPr="00687E61" w14:paraId="215EC968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7DE62ED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79027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9860E7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6E6BCE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E+0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EAE96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08E07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98437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4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603CD1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8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09CD95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2094B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8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F50052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6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1A4892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.0811</w:t>
            </w:r>
          </w:p>
        </w:tc>
      </w:tr>
      <w:tr w:rsidR="00A212B9" w:rsidRPr="00687E61" w14:paraId="54556CA6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C614F61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06662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C2F29B5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85FED0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39062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1605EF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EE5F1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C3CBB4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55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6A8F02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19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FD18AB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72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1A822E7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4FB609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9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0740FF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0.609</w:t>
            </w:r>
          </w:p>
        </w:tc>
      </w:tr>
      <w:tr w:rsidR="00A212B9" w:rsidRPr="00687E61" w14:paraId="5AE98124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C35F970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291829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6DAF356C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5A1544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8727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92A7B1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BFDDD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AF6B4F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25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B491A4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9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43EF2F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60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3BB72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4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EE9EFA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62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5592B1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7.7624</w:t>
            </w:r>
          </w:p>
        </w:tc>
      </w:tr>
      <w:tr w:rsidR="00A212B9" w:rsidRPr="00687E61" w14:paraId="2BA844B9" w14:textId="77777777" w:rsidTr="002F0022">
        <w:trPr>
          <w:trHeight w:val="280"/>
          <w:jc w:val="center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B0C310C" w14:textId="77777777" w:rsidR="00207235" w:rsidRPr="00687E61" w:rsidRDefault="00207235" w:rsidP="002072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06248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DC2739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7D89C8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30253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FAB85E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FE49D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721542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5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A63DA0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7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96E2E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76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B8B0E68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5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B49403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99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A9EDD9B" w14:textId="77777777" w:rsidR="00207235" w:rsidRPr="00687E61" w:rsidRDefault="00207235" w:rsidP="00207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3.2999</w:t>
            </w:r>
          </w:p>
        </w:tc>
      </w:tr>
    </w:tbl>
    <w:p w14:paraId="7E6B063B" w14:textId="4321816A" w:rsidR="00DA7059" w:rsidRPr="00687E61" w:rsidRDefault="00E60B83" w:rsidP="00207235">
      <w:pPr>
        <w:rPr>
          <w:rFonts w:ascii="Times New Roman" w:hAnsi="Times New Roman" w:cs="Times New Roman"/>
          <w:sz w:val="22"/>
        </w:rPr>
      </w:pPr>
      <w:r w:rsidRPr="00687E61">
        <w:rPr>
          <w:rFonts w:ascii="Times New Roman" w:hAnsi="Times New Roman" w:cs="Times New Roman"/>
          <w:b/>
          <w:bCs/>
          <w:sz w:val="22"/>
        </w:rPr>
        <w:t xml:space="preserve">Supplemental Table 1. </w:t>
      </w:r>
      <w:r w:rsidRPr="00687E61">
        <w:rPr>
          <w:rFonts w:ascii="Times New Roman" w:hAnsi="Times New Roman" w:cs="Times New Roman"/>
          <w:sz w:val="22"/>
        </w:rPr>
        <w:t xml:space="preserve">The SNPs associated with </w:t>
      </w:r>
      <w:r w:rsidR="00687E61" w:rsidRPr="00E23C0D">
        <w:rPr>
          <w:rFonts w:ascii="Times New Roman" w:hAnsi="Times New Roman" w:cs="Times New Roman"/>
          <w:sz w:val="22"/>
        </w:rPr>
        <w:t>atopic dermatitis</w:t>
      </w:r>
      <w:r w:rsidR="00687E61">
        <w:rPr>
          <w:rFonts w:ascii="Times New Roman" w:hAnsi="Times New Roman" w:cs="Times New Roman"/>
          <w:sz w:val="22"/>
        </w:rPr>
        <w:t xml:space="preserve">. </w:t>
      </w:r>
      <w:r w:rsidR="00C17371">
        <w:rPr>
          <w:rFonts w:ascii="Times New Roman" w:hAnsi="Times New Roman" w:cs="Times New Roman"/>
          <w:sz w:val="22"/>
        </w:rPr>
        <w:t xml:space="preserve">Chr, </w:t>
      </w:r>
      <w:r w:rsidR="00C17371">
        <w:rPr>
          <w:rFonts w:ascii="Times New Roman" w:hAnsi="Times New Roman" w:cs="Times New Roman" w:hint="eastAsia"/>
          <w:sz w:val="22"/>
        </w:rPr>
        <w:t>chromosome</w:t>
      </w:r>
      <w:r w:rsidR="00C17371">
        <w:rPr>
          <w:rFonts w:ascii="Times New Roman" w:hAnsi="Times New Roman" w:cs="Times New Roman"/>
          <w:sz w:val="22"/>
        </w:rPr>
        <w:t xml:space="preserve">; </w:t>
      </w:r>
      <w:r w:rsidR="00C17371">
        <w:rPr>
          <w:rFonts w:ascii="Times New Roman" w:hAnsi="Times New Roman" w:cs="Times New Roman"/>
          <w:sz w:val="22"/>
        </w:rPr>
        <w:t xml:space="preserve">EAF, effect allele frequency; SE, standard error; SNP, single </w:t>
      </w:r>
      <w:r w:rsidR="00C17371">
        <w:rPr>
          <w:rFonts w:ascii="Times New Roman" w:hAnsi="Times New Roman" w:cs="Times New Roman" w:hint="eastAsia"/>
          <w:sz w:val="22"/>
        </w:rPr>
        <w:t>nucleotide</w:t>
      </w:r>
      <w:r w:rsidR="00C17371">
        <w:rPr>
          <w:rFonts w:ascii="Times New Roman" w:hAnsi="Times New Roman" w:cs="Times New Roman"/>
          <w:sz w:val="22"/>
        </w:rPr>
        <w:t xml:space="preserve"> </w:t>
      </w:r>
      <w:r w:rsidR="00C17371">
        <w:rPr>
          <w:rFonts w:ascii="Times New Roman" w:hAnsi="Times New Roman" w:cs="Times New Roman" w:hint="eastAsia"/>
          <w:sz w:val="22"/>
        </w:rPr>
        <w:t>polymorphism</w:t>
      </w:r>
      <w:r w:rsidR="00C17371">
        <w:rPr>
          <w:rFonts w:ascii="Times New Roman" w:hAnsi="Times New Roman" w:cs="Times New Roman"/>
          <w:sz w:val="22"/>
        </w:rPr>
        <w:t>.</w:t>
      </w:r>
    </w:p>
    <w:p w14:paraId="181C3140" w14:textId="77777777" w:rsidR="00A212B9" w:rsidRPr="00687E61" w:rsidRDefault="00A212B9" w:rsidP="00207235">
      <w:pPr>
        <w:rPr>
          <w:rFonts w:ascii="Times New Roman" w:hAnsi="Times New Roman" w:cs="Times New Roman"/>
          <w:sz w:val="22"/>
        </w:rPr>
      </w:pPr>
    </w:p>
    <w:tbl>
      <w:tblPr>
        <w:tblW w:w="10906" w:type="dxa"/>
        <w:jc w:val="center"/>
        <w:tblLook w:val="04A0" w:firstRow="1" w:lastRow="0" w:firstColumn="1" w:lastColumn="0" w:noHBand="0" w:noVBand="1"/>
      </w:tblPr>
      <w:tblGrid>
        <w:gridCol w:w="1365"/>
        <w:gridCol w:w="595"/>
        <w:gridCol w:w="1144"/>
        <w:gridCol w:w="1134"/>
        <w:gridCol w:w="1023"/>
        <w:gridCol w:w="992"/>
        <w:gridCol w:w="851"/>
        <w:gridCol w:w="992"/>
        <w:gridCol w:w="961"/>
        <w:gridCol w:w="1041"/>
        <w:gridCol w:w="1041"/>
      </w:tblGrid>
      <w:tr w:rsidR="002F0022" w:rsidRPr="00687E61" w14:paraId="42BD58B3" w14:textId="77777777" w:rsidTr="002F0022">
        <w:trPr>
          <w:trHeight w:val="29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8701" w14:textId="12C7AEB3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NP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F026" w14:textId="53556A42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EA41" w14:textId="6675BF18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6A3F" w14:textId="46D8EE71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ffect allel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DA4A" w14:textId="3C7FAE11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</w:t>
            </w:r>
            <w:proofErr w:type="gramEnd"/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15D6" w14:textId="4E961617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7B20" w14:textId="481AE94D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3FEE" w14:textId="634A6BF5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F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8E56" w14:textId="16489D1F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ple siz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0272" w14:textId="01832B23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819E" w14:textId="77777777" w:rsidR="002F0022" w:rsidRPr="00C1737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</w:t>
            </w:r>
          </w:p>
        </w:tc>
      </w:tr>
      <w:tr w:rsidR="002F0022" w:rsidRPr="00687E61" w14:paraId="0476130A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DBF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57490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69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9A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E+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008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B7C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1A9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0AA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CD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D6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21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12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20C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16.23</w:t>
            </w:r>
          </w:p>
        </w:tc>
      </w:tr>
      <w:tr w:rsidR="002F0022" w:rsidRPr="00687E61" w14:paraId="021DFDC6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892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231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CE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8DC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154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41C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21E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32C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53D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60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AAF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7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A9E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4.06</w:t>
            </w:r>
          </w:p>
        </w:tc>
      </w:tr>
      <w:tr w:rsidR="002F0022" w:rsidRPr="00687E61" w14:paraId="343CCF8B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5119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132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007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40D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B57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D6D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DCA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F2A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D2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07B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56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3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DF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60.216</w:t>
            </w:r>
          </w:p>
        </w:tc>
      </w:tr>
      <w:tr w:rsidR="002F0022" w:rsidRPr="00687E61" w14:paraId="1D2171A8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D98C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7410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8AD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EE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BB7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89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E37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1FD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6D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01B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9A3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5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B8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61.317</w:t>
            </w:r>
          </w:p>
        </w:tc>
      </w:tr>
      <w:tr w:rsidR="002F0022" w:rsidRPr="00687E61" w14:paraId="665714E8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24E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4888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D9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AF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218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C3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3B5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724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340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D98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92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087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0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73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36.627</w:t>
            </w:r>
          </w:p>
        </w:tc>
      </w:tr>
      <w:tr w:rsidR="002F0022" w:rsidRPr="00687E61" w14:paraId="799B82F7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EAE3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51378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1C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5F6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5E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12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3C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F5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52F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284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244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6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8F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8.695</w:t>
            </w:r>
          </w:p>
        </w:tc>
      </w:tr>
      <w:tr w:rsidR="002F0022" w:rsidRPr="00687E61" w14:paraId="6E353081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520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6957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F2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5E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183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A6A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B7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BDA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966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BA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32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934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2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AE4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7.923</w:t>
            </w:r>
          </w:p>
        </w:tc>
      </w:tr>
      <w:tr w:rsidR="002F0022" w:rsidRPr="00687E61" w14:paraId="752144F5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1D9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431186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46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AE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1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43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BB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4C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D04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B1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72C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4E8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2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192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77.08</w:t>
            </w:r>
          </w:p>
        </w:tc>
      </w:tr>
      <w:tr w:rsidR="002F0022" w:rsidRPr="00687E61" w14:paraId="7E872DD0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001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69841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99B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35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37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328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FC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98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356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B57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46E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BF0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8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CA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06.604</w:t>
            </w:r>
          </w:p>
        </w:tc>
      </w:tr>
      <w:tr w:rsidR="002F0022" w:rsidRPr="00687E61" w14:paraId="42B963CD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7209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562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54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F5F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66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0AA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CA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F3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BA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6ED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E72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BF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30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87.31</w:t>
            </w:r>
          </w:p>
        </w:tc>
      </w:tr>
      <w:tr w:rsidR="002F0022" w:rsidRPr="00687E61" w14:paraId="4F7C9D7B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945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564656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D83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876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345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255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A9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7F2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51F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0D1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ED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22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2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2A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42.516</w:t>
            </w:r>
          </w:p>
        </w:tc>
      </w:tr>
      <w:tr w:rsidR="002F0022" w:rsidRPr="00687E61" w14:paraId="20B52A3A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5E6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52656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02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FF7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561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7A1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F6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CC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B0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87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58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05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01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4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4E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03.416</w:t>
            </w:r>
          </w:p>
        </w:tc>
      </w:tr>
      <w:tr w:rsidR="002F0022" w:rsidRPr="00687E61" w14:paraId="382859E9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BA67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8582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EF4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C21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45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E8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A0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D1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14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3AA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B61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859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1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395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02.922</w:t>
            </w:r>
          </w:p>
        </w:tc>
      </w:tr>
      <w:tr w:rsidR="002F0022" w:rsidRPr="00687E61" w14:paraId="617D4AB2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112A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6204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6A1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17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97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B46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08D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EA6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CB9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D10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880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0A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5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A6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4.92</w:t>
            </w:r>
          </w:p>
        </w:tc>
      </w:tr>
      <w:tr w:rsidR="002F0022" w:rsidRPr="00687E61" w14:paraId="47C4453D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A5F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448143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41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DB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9C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9C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922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2A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03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22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17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6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4E3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33.194</w:t>
            </w:r>
          </w:p>
        </w:tc>
      </w:tr>
      <w:tr w:rsidR="002F0022" w:rsidRPr="00687E61" w14:paraId="199C121B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F26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3296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046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7A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1C4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C7B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FC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99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1E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D0C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7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06C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1.851</w:t>
            </w:r>
          </w:p>
        </w:tc>
      </w:tr>
      <w:tr w:rsidR="002F0022" w:rsidRPr="00687E61" w14:paraId="04379F1A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5B6C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755053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E7E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15B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885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831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99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A8F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25C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EC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AE6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C84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8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A4A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48.901</w:t>
            </w:r>
          </w:p>
        </w:tc>
      </w:tr>
      <w:tr w:rsidR="002F0022" w:rsidRPr="00687E61" w14:paraId="71735B55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4D88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8478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573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A2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404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78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307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4C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A4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2E7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C8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5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647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48.629</w:t>
            </w:r>
          </w:p>
        </w:tc>
      </w:tr>
      <w:tr w:rsidR="002F0022" w:rsidRPr="00687E61" w14:paraId="0DC952F0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2DD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7744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833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9E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993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F6F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E8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3AE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5E7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3E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B6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0A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2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FB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6.087</w:t>
            </w:r>
          </w:p>
        </w:tc>
      </w:tr>
      <w:tr w:rsidR="002F0022" w:rsidRPr="00687E61" w14:paraId="49D61647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5C9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29349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8D7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CC9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923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5D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FBE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0A3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68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A1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CA7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F7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6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FE2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32.829</w:t>
            </w:r>
          </w:p>
        </w:tc>
      </w:tr>
      <w:tr w:rsidR="002F0022" w:rsidRPr="00687E61" w14:paraId="5F3C2AE7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8227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5887955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DC45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358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095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76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D0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1ED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088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401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DB7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5E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6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DA3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87.16</w:t>
            </w:r>
          </w:p>
        </w:tc>
      </w:tr>
      <w:tr w:rsidR="002F0022" w:rsidRPr="00687E61" w14:paraId="46A8106F" w14:textId="77777777" w:rsidTr="002F0022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A78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104512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1C50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DC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35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99B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9F5E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DBF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2EA2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A2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745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29DA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80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96.77</w:t>
            </w:r>
          </w:p>
        </w:tc>
      </w:tr>
      <w:tr w:rsidR="002F0022" w:rsidRPr="00687E61" w14:paraId="240783B1" w14:textId="77777777" w:rsidTr="002F0022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47E5" w14:textId="77777777" w:rsidR="002F0022" w:rsidRPr="00687E61" w:rsidRDefault="002F0022" w:rsidP="002F0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s458806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E04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C816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672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ACD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6EF4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6A38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CF8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E23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3F05D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7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D0DC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8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7683" w14:textId="77777777" w:rsidR="002F0022" w:rsidRPr="00687E61" w:rsidRDefault="002F0022" w:rsidP="002F0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2.204</w:t>
            </w:r>
          </w:p>
        </w:tc>
      </w:tr>
    </w:tbl>
    <w:p w14:paraId="1E564DFA" w14:textId="22605FAF" w:rsidR="00C17371" w:rsidRPr="00687E61" w:rsidRDefault="00A212B9" w:rsidP="00C17371">
      <w:pPr>
        <w:rPr>
          <w:rFonts w:ascii="Times New Roman" w:hAnsi="Times New Roman" w:cs="Times New Roman"/>
          <w:sz w:val="22"/>
        </w:rPr>
      </w:pPr>
      <w:r w:rsidRPr="00687E61">
        <w:rPr>
          <w:rFonts w:ascii="Times New Roman" w:hAnsi="Times New Roman" w:cs="Times New Roman"/>
          <w:b/>
          <w:bCs/>
          <w:sz w:val="22"/>
        </w:rPr>
        <w:t xml:space="preserve">Supplemental Table 2. </w:t>
      </w:r>
      <w:r w:rsidRPr="00687E61">
        <w:rPr>
          <w:rFonts w:ascii="Times New Roman" w:hAnsi="Times New Roman" w:cs="Times New Roman"/>
          <w:sz w:val="22"/>
        </w:rPr>
        <w:t>The SNPs associated with PD.</w:t>
      </w:r>
      <w:r w:rsidR="00C17371">
        <w:rPr>
          <w:rFonts w:ascii="Times New Roman" w:hAnsi="Times New Roman" w:cs="Times New Roman"/>
          <w:sz w:val="22"/>
        </w:rPr>
        <w:t xml:space="preserve"> </w:t>
      </w:r>
      <w:r w:rsidR="00C17371">
        <w:rPr>
          <w:rFonts w:ascii="Times New Roman" w:hAnsi="Times New Roman" w:cs="Times New Roman"/>
          <w:sz w:val="22"/>
        </w:rPr>
        <w:t xml:space="preserve">Chr, </w:t>
      </w:r>
      <w:r w:rsidR="00C17371">
        <w:rPr>
          <w:rFonts w:ascii="Times New Roman" w:hAnsi="Times New Roman" w:cs="Times New Roman" w:hint="eastAsia"/>
          <w:sz w:val="22"/>
        </w:rPr>
        <w:t>chromosome</w:t>
      </w:r>
      <w:r w:rsidR="00C17371">
        <w:rPr>
          <w:rFonts w:ascii="Times New Roman" w:hAnsi="Times New Roman" w:cs="Times New Roman"/>
          <w:sz w:val="22"/>
        </w:rPr>
        <w:t>; EAF, effect allele frequency; PD, Parkinson’s Disease</w:t>
      </w:r>
      <w:r w:rsidR="00C17371">
        <w:rPr>
          <w:rFonts w:ascii="Times New Roman" w:hAnsi="Times New Roman" w:cs="Times New Roman"/>
          <w:sz w:val="22"/>
        </w:rPr>
        <w:t>;</w:t>
      </w:r>
      <w:r w:rsidR="00C17371" w:rsidRPr="00C17371">
        <w:rPr>
          <w:rFonts w:ascii="Times New Roman" w:hAnsi="Times New Roman" w:cs="Times New Roman"/>
          <w:sz w:val="22"/>
        </w:rPr>
        <w:t xml:space="preserve"> </w:t>
      </w:r>
      <w:r w:rsidR="00C17371">
        <w:rPr>
          <w:rFonts w:ascii="Times New Roman" w:hAnsi="Times New Roman" w:cs="Times New Roman"/>
          <w:sz w:val="22"/>
        </w:rPr>
        <w:t xml:space="preserve">SE, standard error; SNP, single </w:t>
      </w:r>
      <w:r w:rsidR="00C17371">
        <w:rPr>
          <w:rFonts w:ascii="Times New Roman" w:hAnsi="Times New Roman" w:cs="Times New Roman" w:hint="eastAsia"/>
          <w:sz w:val="22"/>
        </w:rPr>
        <w:t>nucleotide</w:t>
      </w:r>
      <w:r w:rsidR="00C17371">
        <w:rPr>
          <w:rFonts w:ascii="Times New Roman" w:hAnsi="Times New Roman" w:cs="Times New Roman"/>
          <w:sz w:val="22"/>
        </w:rPr>
        <w:t xml:space="preserve"> </w:t>
      </w:r>
      <w:r w:rsidR="00C17371">
        <w:rPr>
          <w:rFonts w:ascii="Times New Roman" w:hAnsi="Times New Roman" w:cs="Times New Roman" w:hint="eastAsia"/>
          <w:sz w:val="22"/>
        </w:rPr>
        <w:t>polymorphism</w:t>
      </w:r>
      <w:r w:rsidR="00C17371">
        <w:rPr>
          <w:rFonts w:ascii="Times New Roman" w:hAnsi="Times New Roman" w:cs="Times New Roman"/>
          <w:sz w:val="22"/>
        </w:rPr>
        <w:t>.</w:t>
      </w:r>
    </w:p>
    <w:p w14:paraId="0DE373E0" w14:textId="6FFA2EE8" w:rsidR="00A212B9" w:rsidRPr="00C17371" w:rsidRDefault="00A212B9" w:rsidP="00207235">
      <w:pPr>
        <w:rPr>
          <w:rFonts w:ascii="Times New Roman" w:hAnsi="Times New Roman" w:cs="Times New Roman"/>
          <w:sz w:val="22"/>
        </w:rPr>
      </w:pPr>
    </w:p>
    <w:p w14:paraId="0D2CF180" w14:textId="77777777" w:rsidR="00E60B83" w:rsidRPr="00687E61" w:rsidRDefault="00E60B83" w:rsidP="00207235">
      <w:pPr>
        <w:rPr>
          <w:rFonts w:ascii="Times New Roman" w:hAnsi="Times New Roman" w:cs="Times New Roman"/>
          <w:sz w:val="22"/>
        </w:rPr>
      </w:pPr>
    </w:p>
    <w:tbl>
      <w:tblPr>
        <w:tblW w:w="117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123"/>
        <w:gridCol w:w="2779"/>
        <w:gridCol w:w="1475"/>
        <w:gridCol w:w="1076"/>
        <w:gridCol w:w="1076"/>
        <w:gridCol w:w="2384"/>
        <w:gridCol w:w="802"/>
      </w:tblGrid>
      <w:tr w:rsidR="005358DE" w:rsidRPr="00687E61" w14:paraId="68886B20" w14:textId="77777777" w:rsidTr="00C17371">
        <w:trPr>
          <w:trHeight w:val="280"/>
          <w:jc w:val="center"/>
        </w:trPr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39AE" w14:textId="77777777" w:rsidR="005358DE" w:rsidRPr="00687E61" w:rsidRDefault="005358DE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948F" w14:textId="77777777" w:rsidR="005358DE" w:rsidRPr="00687E61" w:rsidRDefault="005358DE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35AC" w14:textId="77777777" w:rsidR="005358DE" w:rsidRPr="00687E61" w:rsidRDefault="005358DE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ethod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EDEA" w14:textId="09537351" w:rsidR="005358DE" w:rsidRPr="00687E61" w:rsidRDefault="005358DE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. of SNP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E918" w14:textId="34E6535B" w:rsidR="005358DE" w:rsidRPr="00687E61" w:rsidRDefault="005358DE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</w:t>
            </w:r>
            <w:r w:rsidR="00C1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t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3BAD" w14:textId="70A78D8A" w:rsidR="005358DE" w:rsidRPr="00687E61" w:rsidRDefault="00C17371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1C4A" w14:textId="77777777" w:rsidR="005358DE" w:rsidRPr="00687E61" w:rsidRDefault="005358DE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 [95%CI]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FE73" w14:textId="77777777" w:rsidR="005358DE" w:rsidRPr="00687E61" w:rsidRDefault="005358DE" w:rsidP="005358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3E1AD5" w:rsidRPr="00687E61" w14:paraId="7F3B7359" w14:textId="77777777" w:rsidTr="00C17371">
        <w:trPr>
          <w:trHeight w:val="280"/>
          <w:jc w:val="center"/>
        </w:trPr>
        <w:tc>
          <w:tcPr>
            <w:tcW w:w="1002" w:type="dxa"/>
            <w:vMerge w:val="restart"/>
            <w:shd w:val="clear" w:color="auto" w:fill="auto"/>
            <w:noWrap/>
            <w:vAlign w:val="center"/>
            <w:hideMark/>
          </w:tcPr>
          <w:p w14:paraId="46A956CD" w14:textId="75B197B8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="00C173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6973CC0A" w14:textId="5B2130F1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czema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A67861C" w14:textId="2CE469C6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</w:t>
            </w:r>
            <w:r w:rsid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W</w:t>
            </w: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fixed effects)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09097EC" w14:textId="7592924A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20F19C" w14:textId="7772B942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4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E19BFB" w14:textId="58248B3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129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14:paraId="5229A966" w14:textId="7B69BB99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6 [0.920-1.035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3549742" w14:textId="474AB340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1</w:t>
            </w:r>
          </w:p>
        </w:tc>
      </w:tr>
      <w:tr w:rsidR="003E1AD5" w:rsidRPr="00687E61" w14:paraId="7A3176D8" w14:textId="77777777" w:rsidTr="00C17371">
        <w:trPr>
          <w:trHeight w:val="280"/>
          <w:jc w:val="center"/>
        </w:trPr>
        <w:tc>
          <w:tcPr>
            <w:tcW w:w="1002" w:type="dxa"/>
            <w:vMerge/>
            <w:shd w:val="clear" w:color="auto" w:fill="auto"/>
            <w:noWrap/>
            <w:vAlign w:val="center"/>
            <w:hideMark/>
          </w:tcPr>
          <w:p w14:paraId="26C51C43" w14:textId="6D47AFEF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72DA04C9" w14:textId="7C127664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0F69A0B" w14:textId="05E49BE5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</w:t>
            </w:r>
            <w:r w:rsid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W</w:t>
            </w: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random effects)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F8057C2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B39D6B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4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AAFA18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729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14:paraId="0C495E09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6 [0.915-1.040]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5A947B9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9</w:t>
            </w:r>
          </w:p>
        </w:tc>
      </w:tr>
      <w:tr w:rsidR="003E1AD5" w:rsidRPr="00687E61" w14:paraId="473011C9" w14:textId="77777777" w:rsidTr="00C17371">
        <w:trPr>
          <w:trHeight w:val="280"/>
          <w:jc w:val="center"/>
        </w:trPr>
        <w:tc>
          <w:tcPr>
            <w:tcW w:w="1002" w:type="dxa"/>
            <w:vMerge/>
            <w:shd w:val="clear" w:color="auto" w:fill="auto"/>
            <w:noWrap/>
            <w:vAlign w:val="center"/>
            <w:hideMark/>
          </w:tcPr>
          <w:p w14:paraId="56A93960" w14:textId="34A81EFA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350AE9EC" w14:textId="09FD46E0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79" w:type="dxa"/>
            <w:shd w:val="clear" w:color="auto" w:fill="auto"/>
            <w:noWrap/>
            <w:vAlign w:val="center"/>
          </w:tcPr>
          <w:p w14:paraId="7EBCD899" w14:textId="178DE871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 radial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DCE6BEE" w14:textId="3A1AE6DB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0F5729" w14:textId="3517350E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47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8FA798" w14:textId="565B173A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731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481D5B0B" w14:textId="7F96EE4C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6 [0.915-1.040]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93A9342" w14:textId="5C40DED5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9</w:t>
            </w:r>
          </w:p>
        </w:tc>
      </w:tr>
      <w:tr w:rsidR="003E1AD5" w:rsidRPr="00687E61" w14:paraId="2D22860C" w14:textId="77777777" w:rsidTr="00C17371">
        <w:trPr>
          <w:trHeight w:val="280"/>
          <w:jc w:val="center"/>
        </w:trPr>
        <w:tc>
          <w:tcPr>
            <w:tcW w:w="1002" w:type="dxa"/>
            <w:vMerge/>
            <w:shd w:val="clear" w:color="auto" w:fill="auto"/>
            <w:noWrap/>
            <w:vAlign w:val="center"/>
            <w:hideMark/>
          </w:tcPr>
          <w:p w14:paraId="1A271873" w14:textId="36BBCECC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68E1B1BE" w14:textId="6A6A0AED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79" w:type="dxa"/>
            <w:shd w:val="clear" w:color="auto" w:fill="auto"/>
            <w:noWrap/>
            <w:vAlign w:val="center"/>
          </w:tcPr>
          <w:p w14:paraId="356CA82E" w14:textId="2D74FB43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47CC49B" w14:textId="7BD7F2A8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18F2441" w14:textId="26851583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89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B6EC96C" w14:textId="5A970D71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7161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74321F14" w14:textId="6FEB937F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8 [0.867-1.220]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41DF4338" w14:textId="3B865B1C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2</w:t>
            </w:r>
          </w:p>
        </w:tc>
      </w:tr>
      <w:tr w:rsidR="003E1AD5" w:rsidRPr="00687E61" w14:paraId="386ABC98" w14:textId="77777777" w:rsidTr="00C17371">
        <w:trPr>
          <w:trHeight w:val="280"/>
          <w:jc w:val="center"/>
        </w:trPr>
        <w:tc>
          <w:tcPr>
            <w:tcW w:w="1002" w:type="dxa"/>
            <w:vMerge/>
            <w:shd w:val="clear" w:color="auto" w:fill="auto"/>
            <w:noWrap/>
            <w:vAlign w:val="center"/>
            <w:hideMark/>
          </w:tcPr>
          <w:p w14:paraId="207D57DF" w14:textId="29B1B633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03A0D3DE" w14:textId="51490F91" w:rsidR="003E1AD5" w:rsidRPr="00687E61" w:rsidRDefault="003E1AD5" w:rsidP="003E1AD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79" w:type="dxa"/>
            <w:shd w:val="clear" w:color="auto" w:fill="auto"/>
            <w:noWrap/>
            <w:vAlign w:val="center"/>
          </w:tcPr>
          <w:p w14:paraId="4BEC948F" w14:textId="014E8212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mple median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E0C1288" w14:textId="3BE095C0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02FCA6A" w14:textId="31DDBCD8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77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4752AA4" w14:textId="22A28476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3364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14:paraId="1DF178CC" w14:textId="4FC05C1D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2 [0.929-1.102]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53B3EBD2" w14:textId="219A95AF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6</w:t>
            </w:r>
          </w:p>
        </w:tc>
      </w:tr>
      <w:tr w:rsidR="003E1AD5" w:rsidRPr="00687E61" w14:paraId="46141ED6" w14:textId="77777777" w:rsidTr="00C17371">
        <w:trPr>
          <w:trHeight w:val="280"/>
          <w:jc w:val="center"/>
        </w:trPr>
        <w:tc>
          <w:tcPr>
            <w:tcW w:w="1002" w:type="dxa"/>
            <w:vMerge/>
            <w:shd w:val="clear" w:color="auto" w:fill="auto"/>
            <w:noWrap/>
            <w:vAlign w:val="center"/>
            <w:hideMark/>
          </w:tcPr>
          <w:p w14:paraId="71D1DCDF" w14:textId="646C666E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3" w:type="dxa"/>
            <w:vMerge/>
            <w:shd w:val="clear" w:color="auto" w:fill="auto"/>
            <w:noWrap/>
            <w:vAlign w:val="center"/>
            <w:hideMark/>
          </w:tcPr>
          <w:p w14:paraId="1B13460F" w14:textId="1A7E38CB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D73686B" w14:textId="77777777" w:rsidR="003E1AD5" w:rsidRPr="00687E61" w:rsidRDefault="003E1AD5" w:rsidP="003E1A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ximum likelihood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79A8D6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4EFD05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5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4D9C81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34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14:paraId="2A79EC16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5 [0.919-1.035]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2262DF10" w14:textId="77777777" w:rsidR="003E1AD5" w:rsidRPr="00687E61" w:rsidRDefault="003E1AD5" w:rsidP="00C1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9</w:t>
            </w:r>
          </w:p>
        </w:tc>
      </w:tr>
    </w:tbl>
    <w:p w14:paraId="06F01829" w14:textId="780764D7" w:rsidR="00E60B83" w:rsidRPr="00687E61" w:rsidRDefault="00947750" w:rsidP="00207235">
      <w:pPr>
        <w:rPr>
          <w:rFonts w:ascii="Times New Roman" w:hAnsi="Times New Roman" w:cs="Times New Roman"/>
          <w:sz w:val="22"/>
        </w:rPr>
      </w:pPr>
      <w:r w:rsidRPr="00687E61"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 w:rsidR="0087026A" w:rsidRPr="00687E61">
        <w:rPr>
          <w:rFonts w:ascii="Times New Roman" w:hAnsi="Times New Roman" w:cs="Times New Roman"/>
          <w:b/>
          <w:bCs/>
          <w:sz w:val="22"/>
        </w:rPr>
        <w:t>3</w:t>
      </w:r>
      <w:r w:rsidRPr="00687E61">
        <w:rPr>
          <w:rFonts w:ascii="Times New Roman" w:hAnsi="Times New Roman" w:cs="Times New Roman"/>
          <w:b/>
          <w:bCs/>
          <w:sz w:val="22"/>
        </w:rPr>
        <w:t xml:space="preserve">. </w:t>
      </w:r>
      <w:r w:rsidRPr="00687E61">
        <w:rPr>
          <w:rFonts w:ascii="Times New Roman" w:hAnsi="Times New Roman" w:cs="Times New Roman"/>
          <w:sz w:val="22"/>
        </w:rPr>
        <w:t xml:space="preserve">The reverse causation analysis of the effects of PD on </w:t>
      </w:r>
      <w:r w:rsidR="00687E61" w:rsidRPr="00E23C0D">
        <w:rPr>
          <w:rFonts w:ascii="Times New Roman" w:hAnsi="Times New Roman" w:cs="Times New Roman"/>
          <w:sz w:val="22"/>
        </w:rPr>
        <w:t>atopic dermatitis</w:t>
      </w:r>
      <w:r w:rsidRPr="00687E61">
        <w:rPr>
          <w:rFonts w:ascii="Times New Roman" w:hAnsi="Times New Roman" w:cs="Times New Roman"/>
          <w:sz w:val="22"/>
        </w:rPr>
        <w:t xml:space="preserve">. </w:t>
      </w:r>
      <w:r w:rsidR="00687E61" w:rsidRPr="00E23C0D">
        <w:rPr>
          <w:rFonts w:ascii="Times New Roman" w:hAnsi="Times New Roman" w:cs="Times New Roman"/>
          <w:sz w:val="22"/>
        </w:rPr>
        <w:t xml:space="preserve">CI, confidence interval; IVW, </w:t>
      </w:r>
      <w:r w:rsidR="00687E61" w:rsidRPr="00E23C0D">
        <w:rPr>
          <w:rFonts w:ascii="Times New Roman" w:eastAsia="等线" w:hAnsi="Times New Roman" w:cs="Times New Roman"/>
          <w:color w:val="000000"/>
          <w:kern w:val="0"/>
          <w:sz w:val="22"/>
        </w:rPr>
        <w:t>Inverse variance weighted;</w:t>
      </w:r>
      <w:r w:rsidR="00687E61" w:rsidRPr="00E23C0D">
        <w:rPr>
          <w:rFonts w:ascii="Times New Roman" w:hAnsi="Times New Roman" w:cs="Times New Roman"/>
          <w:sz w:val="22"/>
        </w:rPr>
        <w:t xml:space="preserve"> MR, Mendelian randomization; OR, odds ratio; PD, Parkinson’s Disease; SE, standard error.</w:t>
      </w:r>
    </w:p>
    <w:p w14:paraId="21931CD5" w14:textId="77777777" w:rsidR="0087026A" w:rsidRPr="00687E61" w:rsidRDefault="0087026A" w:rsidP="00207235">
      <w:pPr>
        <w:rPr>
          <w:rFonts w:ascii="Times New Roman" w:hAnsi="Times New Roman" w:cs="Times New Roman"/>
          <w:sz w:val="22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473"/>
        <w:gridCol w:w="960"/>
        <w:gridCol w:w="1922"/>
        <w:gridCol w:w="1076"/>
        <w:gridCol w:w="1493"/>
        <w:gridCol w:w="1541"/>
      </w:tblGrid>
      <w:tr w:rsidR="001727B7" w:rsidRPr="00687E61" w14:paraId="4E71D214" w14:textId="77777777" w:rsidTr="001727B7">
        <w:trPr>
          <w:trHeight w:val="280"/>
        </w:trPr>
        <w:tc>
          <w:tcPr>
            <w:tcW w:w="3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7CB5" w14:textId="20E49EC1" w:rsidR="001727B7" w:rsidRPr="00687E61" w:rsidRDefault="001727B7" w:rsidP="001727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eterogeneity</w:t>
            </w:r>
          </w:p>
        </w:tc>
        <w:tc>
          <w:tcPr>
            <w:tcW w:w="44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EB5D" w14:textId="5624C1D1" w:rsidR="001727B7" w:rsidRPr="00687E61" w:rsidRDefault="001727B7" w:rsidP="001727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orizontal pleiotrop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F200" w14:textId="77777777" w:rsidR="001727B7" w:rsidRPr="00687E61" w:rsidRDefault="001727B7" w:rsidP="001727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R-PRESSO</w:t>
            </w:r>
          </w:p>
        </w:tc>
      </w:tr>
      <w:tr w:rsidR="001727B7" w:rsidRPr="00687E61" w14:paraId="0FB769D7" w14:textId="77777777" w:rsidTr="001727B7">
        <w:trPr>
          <w:trHeight w:val="280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1F34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1B35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89E8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7853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ger intercept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E97C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1204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E05E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1727B7" w:rsidRPr="00687E61" w14:paraId="42F83ACA" w14:textId="77777777" w:rsidTr="001727B7">
        <w:trPr>
          <w:trHeight w:val="280"/>
        </w:trPr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A6421F8" w14:textId="757C56E2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</w:t>
            </w:r>
            <w:r w:rsidR="00F7011D"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14:paraId="3E77D7CC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E8980" w14:textId="22D4F3D4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  <w:r w:rsidR="00F7011D"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5B0DA58D" w14:textId="16BA02C4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</w:t>
            </w:r>
            <w:r w:rsidR="00F7011D"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94F8F3" w14:textId="60A52171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F1F5D3E" w14:textId="314F8DC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  <w:r w:rsidR="00F7011D"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148DAA1" w14:textId="77777777" w:rsidR="001727B7" w:rsidRPr="00687E61" w:rsidRDefault="001727B7" w:rsidP="001727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7E6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8</w:t>
            </w:r>
          </w:p>
        </w:tc>
      </w:tr>
    </w:tbl>
    <w:p w14:paraId="117E2E86" w14:textId="40F1DB3F" w:rsidR="0087026A" w:rsidRPr="00687E61" w:rsidRDefault="0087026A" w:rsidP="0087026A">
      <w:pPr>
        <w:spacing w:line="360" w:lineRule="auto"/>
        <w:rPr>
          <w:rFonts w:ascii="Times New Roman" w:hAnsi="Times New Roman" w:cs="Times New Roman"/>
          <w:sz w:val="22"/>
        </w:rPr>
      </w:pPr>
      <w:r w:rsidRPr="00687E61">
        <w:rPr>
          <w:rFonts w:ascii="Times New Roman" w:hAnsi="Times New Roman" w:cs="Times New Roman"/>
          <w:b/>
          <w:bCs/>
          <w:sz w:val="22"/>
        </w:rPr>
        <w:t xml:space="preserve">Supplemental Table 4. </w:t>
      </w:r>
      <w:r w:rsidRPr="00687E61">
        <w:rPr>
          <w:rFonts w:ascii="Times New Roman" w:hAnsi="Times New Roman" w:cs="Times New Roman"/>
          <w:sz w:val="22"/>
        </w:rPr>
        <w:t xml:space="preserve">Heterogeneity and horizontal pleiotropy analysis between </w:t>
      </w:r>
      <w:r w:rsidR="00687E61">
        <w:rPr>
          <w:rFonts w:ascii="Times New Roman" w:hAnsi="Times New Roman" w:cs="Times New Roman"/>
          <w:sz w:val="22"/>
        </w:rPr>
        <w:t>PD</w:t>
      </w:r>
      <w:r w:rsidRPr="00687E61">
        <w:rPr>
          <w:rFonts w:ascii="Times New Roman" w:hAnsi="Times New Roman" w:cs="Times New Roman"/>
          <w:sz w:val="22"/>
        </w:rPr>
        <w:t xml:space="preserve"> and atopic dermatitis.</w:t>
      </w:r>
      <w:r w:rsidR="00687E61">
        <w:rPr>
          <w:rFonts w:ascii="Times New Roman" w:hAnsi="Times New Roman" w:cs="Times New Roman"/>
          <w:sz w:val="22"/>
        </w:rPr>
        <w:t xml:space="preserve"> </w:t>
      </w:r>
      <w:r w:rsidR="00687E61" w:rsidRPr="00E23C0D">
        <w:rPr>
          <w:rFonts w:ascii="Times New Roman" w:hAnsi="Times New Roman" w:cs="Times New Roman"/>
          <w:sz w:val="22"/>
        </w:rPr>
        <w:t>PD, Parkinson’s Disease</w:t>
      </w:r>
      <w:r w:rsidR="00687E61">
        <w:rPr>
          <w:rFonts w:ascii="Times New Roman" w:hAnsi="Times New Roman" w:cs="Times New Roman"/>
          <w:sz w:val="22"/>
        </w:rPr>
        <w:t xml:space="preserve">; </w:t>
      </w:r>
      <w:r w:rsidR="00687E61" w:rsidRPr="00E23C0D">
        <w:rPr>
          <w:rFonts w:ascii="Times New Roman" w:hAnsi="Times New Roman" w:cs="Times New Roman"/>
          <w:sz w:val="22"/>
        </w:rPr>
        <w:t>SE, standard error.</w:t>
      </w:r>
    </w:p>
    <w:p w14:paraId="07BBB8F1" w14:textId="30CB92C3" w:rsidR="0087026A" w:rsidRPr="00687E61" w:rsidRDefault="0087026A" w:rsidP="00207235">
      <w:pPr>
        <w:rPr>
          <w:rFonts w:ascii="Times New Roman" w:hAnsi="Times New Roman" w:cs="Times New Roman"/>
          <w:sz w:val="22"/>
        </w:rPr>
      </w:pPr>
    </w:p>
    <w:sectPr w:rsidR="0087026A" w:rsidRPr="00687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F7FE6" w14:textId="77777777" w:rsidR="00F616ED" w:rsidRDefault="00F616ED" w:rsidP="00207235">
      <w:r>
        <w:separator/>
      </w:r>
    </w:p>
  </w:endnote>
  <w:endnote w:type="continuationSeparator" w:id="0">
    <w:p w14:paraId="3184BE51" w14:textId="77777777" w:rsidR="00F616ED" w:rsidRDefault="00F616ED" w:rsidP="00207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28FA1" w14:textId="77777777" w:rsidR="00F616ED" w:rsidRDefault="00F616ED" w:rsidP="00207235">
      <w:r>
        <w:separator/>
      </w:r>
    </w:p>
  </w:footnote>
  <w:footnote w:type="continuationSeparator" w:id="0">
    <w:p w14:paraId="1956ABB9" w14:textId="77777777" w:rsidR="00F616ED" w:rsidRDefault="00F616ED" w:rsidP="00207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59"/>
    <w:rsid w:val="001727B7"/>
    <w:rsid w:val="00207235"/>
    <w:rsid w:val="002F0022"/>
    <w:rsid w:val="003E1AD5"/>
    <w:rsid w:val="005358DE"/>
    <w:rsid w:val="00687E61"/>
    <w:rsid w:val="006F6920"/>
    <w:rsid w:val="0087026A"/>
    <w:rsid w:val="00947750"/>
    <w:rsid w:val="00A212B9"/>
    <w:rsid w:val="00B26E18"/>
    <w:rsid w:val="00C17371"/>
    <w:rsid w:val="00D64EAD"/>
    <w:rsid w:val="00DA7059"/>
    <w:rsid w:val="00E60B83"/>
    <w:rsid w:val="00E97AF4"/>
    <w:rsid w:val="00F411B3"/>
    <w:rsid w:val="00F5539D"/>
    <w:rsid w:val="00F616ED"/>
    <w:rsid w:val="00F7011D"/>
    <w:rsid w:val="00F9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64ED6"/>
  <w15:chartTrackingRefBased/>
  <w15:docId w15:val="{69C10EF8-B119-45C0-8774-51E8B70A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3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2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235"/>
    <w:rPr>
      <w:sz w:val="18"/>
      <w:szCs w:val="18"/>
    </w:rPr>
  </w:style>
  <w:style w:type="table" w:styleId="a7">
    <w:name w:val="Table Grid"/>
    <w:basedOn w:val="a1"/>
    <w:uiPriority w:val="39"/>
    <w:rsid w:val="00F5539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lei</dc:creator>
  <cp:keywords/>
  <dc:description/>
  <cp:lastModifiedBy>Shi Xiaolei</cp:lastModifiedBy>
  <cp:revision>13</cp:revision>
  <dcterms:created xsi:type="dcterms:W3CDTF">2023-05-13T00:20:00Z</dcterms:created>
  <dcterms:modified xsi:type="dcterms:W3CDTF">2023-05-30T12:40:00Z</dcterms:modified>
</cp:coreProperties>
</file>